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6" w:after="0" w:line="271" w:lineRule="exact"/>
        <w:ind w:right="102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pict>
          <v:group style="position:absolute;margin-left:0pt;margin-top:13.2pt;width:233.3429pt;height:639.767900pt;mso-position-horizontal-relative:page;mso-position-vertical-relative:page;z-index:-106" coordorigin="0,264" coordsize="4667,12795">
            <v:shape style="position:absolute;left:0;top:264;width:4458;height:12788" type="#_x0000_t75">
              <v:imagedata r:id="rId7" o:title=""/>
            </v:shape>
            <v:group style="position:absolute;left:4638;top:384;width:2;height:1200" coordorigin="4638,384" coordsize="2,1200">
              <v:shape style="position:absolute;left:4638;top:384;width:2;height:1200" coordorigin="4638,384" coordsize="0,1200" path="m4638,384l4638,1584e" filled="f" stroked="t" strokeweight=".7358pt" strokecolor="#000000">
                <v:path arrowok="t"/>
              </v:shape>
            </v:group>
            <v:group style="position:absolute;left:4320;top:398;width:338;height:2" coordorigin="4320,398" coordsize="338,2">
              <v:shape style="position:absolute;left:4320;top:398;width:338;height:2" coordorigin="4320,398" coordsize="338,2" path="m4320,398l4658,400e" filled="f" stroked="t" strokeweight=".7358pt" strokecolor="#000000">
                <v:path arrowok="t"/>
              </v:shape>
            </v:group>
            <v:group style="position:absolute;left:4310;top:1582;width:338;height:2" coordorigin="4310,1582" coordsize="338,2">
              <v:shape style="position:absolute;left:4310;top:1582;width:338;height:2" coordorigin="4310,1582" coordsize="338,2" path="m4310,1582l4648,1584e" filled="f" stroked="t" strokeweight=".7358pt" strokecolor="#000000">
                <v:path arrowok="t"/>
              </v:shape>
            </v:group>
            <v:group style="position:absolute;left:4648;top:2786;width:2;height:598" coordorigin="4648,2786" coordsize="2,598">
              <v:shape style="position:absolute;left:4648;top:2786;width:2;height:598" coordorigin="4648,2786" coordsize="0,598" path="m4648,2786l4648,3384e" filled="f" stroked="t" strokeweight=".7358pt" strokecolor="#000000">
                <v:path arrowok="t"/>
              </v:shape>
            </v:group>
            <v:group style="position:absolute;left:4320;top:3382;width:338;height:2" coordorigin="4320,3382" coordsize="338,2">
              <v:shape style="position:absolute;left:4320;top:3382;width:338;height:2" coordorigin="4320,3382" coordsize="338,2" path="m4320,3382l4658,3384e" filled="f" stroked="t" strokeweight=".7358pt" strokecolor="#000000">
                <v:path arrowok="t"/>
              </v:shape>
            </v:group>
            <v:group style="position:absolute;left:4638;top:4104;width:2;height:122" coordorigin="4638,4104" coordsize="2,122">
              <v:shape style="position:absolute;left:4638;top:4104;width:2;height:122" coordorigin="4638,4104" coordsize="2,122" path="m4640,4104l4638,4226e" filled="f" stroked="t" strokeweight=".7358pt" strokecolor="#000000">
                <v:path arrowok="t"/>
              </v:shape>
            </v:group>
            <v:group style="position:absolute;left:4320;top:4104;width:338;height:2" coordorigin="4320,4104" coordsize="338,2">
              <v:shape style="position:absolute;left:4320;top:4104;width:338;height:2" coordorigin="4320,4104" coordsize="338,2" path="m4320,4104l4658,4106e" filled="f" stroked="t" strokeweight=".7358pt" strokecolor="#000000">
                <v:path arrowok="t"/>
              </v:shape>
            </v:group>
            <v:group style="position:absolute;left:4310;top:4224;width:348;height:2" coordorigin="4310,4224" coordsize="348,2">
              <v:shape style="position:absolute;left:4310;top:4224;width:348;height:2" coordorigin="4310,4224" coordsize="348,0" path="m4310,4224l4658,4224e" filled="f" stroked="t" strokeweight=".8858pt" strokecolor="#000000">
                <v:path arrowok="t"/>
              </v:shape>
            </v:group>
            <v:group style="position:absolute;left:4638;top:6650;width:2;height:148" coordorigin="4638,6650" coordsize="2,148">
              <v:shape style="position:absolute;left:4638;top:6650;width:2;height:148" coordorigin="4638,6650" coordsize="0,148" path="m4638,6650l4638,6798e" filled="f" stroked="t" strokeweight=".7358pt" strokecolor="#000000">
                <v:path arrowok="t"/>
              </v:shape>
            </v:group>
            <v:group style="position:absolute;left:4648;top:6864;width:10;height:1242" coordorigin="4648,6864" coordsize="10,1242">
              <v:shape style="position:absolute;left:4648;top:6864;width:10;height:1242" coordorigin="4648,6864" coordsize="10,1242" path="m4648,6864l4658,8106e" filled="f" stroked="t" strokeweight=".7358pt" strokecolor="#000000">
                <v:path arrowok="t"/>
              </v:shape>
            </v:group>
            <v:group style="position:absolute;left:4320;top:6796;width:338;height:4" coordorigin="4320,6796" coordsize="338,4">
              <v:shape style="position:absolute;left:4320;top:6796;width:338;height:4" coordorigin="4320,6796" coordsize="338,4" path="m4320,6796l4658,6800e" filled="f" stroked="t" strokeweight=".7358pt" strokecolor="#000000">
                <v:path arrowok="t"/>
              </v:shape>
            </v:group>
            <v:group style="position:absolute;left:4320;top:8104;width:338;height:2" coordorigin="4320,8104" coordsize="338,2">
              <v:shape style="position:absolute;left:4320;top:8104;width:338;height:2" coordorigin="4320,8104" coordsize="338,2" path="m4320,8104l4658,8106e" filled="f" stroked="t" strokeweight=".7358pt" strokecolor="#000000">
                <v:path arrowok="t"/>
              </v:shape>
            </v:group>
            <v:group style="position:absolute;left:4290;top:6658;width:336;height:2" coordorigin="4290,6658" coordsize="336,2">
              <v:shape style="position:absolute;left:4290;top:6658;width:336;height:2" coordorigin="4290,6658" coordsize="336,2" path="m4290,6658l4626,6660e" filled="f" stroked="t" strokeweight=".7358pt" strokecolor="#000000">
                <v:path arrowok="t"/>
              </v:shape>
            </v:group>
            <v:group style="position:absolute;left:4320;top:6864;width:338;height:2" coordorigin="4320,6864" coordsize="338,2">
              <v:shape style="position:absolute;left:4320;top:6864;width:338;height:2" coordorigin="4320,6864" coordsize="338,2" path="m4320,6864l4658,6866e" filled="f" stroked="t" strokeweight=".7358pt" strokecolor="#000000">
                <v:path arrowok="t"/>
              </v:shape>
            </v:group>
            <v:group style="position:absolute;left:4640;top:8236;width:4;height:876" coordorigin="4640,8236" coordsize="4,876">
              <v:shape style="position:absolute;left:4640;top:8236;width:4;height:876" coordorigin="4640,8236" coordsize="4,876" path="m4640,8236l4644,9112e" filled="f" stroked="t" strokeweight=".7358pt" strokecolor="#000000">
                <v:path arrowok="t"/>
              </v:shape>
            </v:group>
            <v:group style="position:absolute;left:4320;top:8236;width:338;height:4" coordorigin="4320,8236" coordsize="338,4">
              <v:shape style="position:absolute;left:4320;top:8236;width:338;height:4" coordorigin="4320,8236" coordsize="338,4" path="m4320,8236l4658,8240e" filled="f" stroked="t" strokeweight=".7358pt" strokecolor="#000000">
                <v:path arrowok="t"/>
              </v:shape>
            </v:group>
            <v:group style="position:absolute;left:4320;top:9108;width:338;height:4" coordorigin="4320,9108" coordsize="338,4">
              <v:shape style="position:absolute;left:4320;top:9108;width:338;height:4" coordorigin="4320,9108" coordsize="338,4" path="m4320,9108l4658,9112e" filled="f" stroked="t" strokeweight=".7358pt" strokecolor="#000000">
                <v:path arrowok="t"/>
              </v:shape>
            </v:group>
            <v:group style="position:absolute;left:4638;top:11120;width:4;height:862" coordorigin="4638,11120" coordsize="4,862">
              <v:shape style="position:absolute;left:4638;top:11120;width:4;height:862" coordorigin="4638,11120" coordsize="4,862" path="m4638,11120l4642,11982e" filled="f" stroked="t" strokeweight=".7358pt" strokecolor="#000000">
                <v:path arrowok="t"/>
              </v:shape>
            </v:group>
            <v:group style="position:absolute;left:4312;top:11120;width:338;height:2" coordorigin="4312,11120" coordsize="338,2">
              <v:shape style="position:absolute;left:4312;top:11120;width:338;height:2" coordorigin="4312,11120" coordsize="338,2" path="m4312,11120l4650,11122e" filled="f" stroked="t" strokeweight=".7358pt" strokecolor="#000000">
                <v:path arrowok="t"/>
              </v:shape>
            </v:group>
            <v:group style="position:absolute;left:4320;top:11980;width:338;height:4" coordorigin="4320,11980" coordsize="338,4">
              <v:shape style="position:absolute;left:4320;top:11980;width:338;height:4" coordorigin="4320,11980" coordsize="338,4" path="m4320,11980l4658,11984e" filled="f" stroked="t" strokeweight=".7358pt" strokecolor="#000000">
                <v:path arrowok="t"/>
              </v:shape>
            </v:group>
            <v:group style="position:absolute;left:4652;top:12322;width:2;height:394" coordorigin="4652,12322" coordsize="2,394">
              <v:shape style="position:absolute;left:4652;top:12322;width:2;height:394" coordorigin="4652,12322" coordsize="0,394" path="m4652,12322l4652,12716e" filled="f" stroked="t" strokeweight=".7358pt" strokecolor="#000000">
                <v:path arrowok="t"/>
              </v:shape>
            </v:group>
            <v:group style="position:absolute;left:4320;top:12340;width:338;height:2" coordorigin="4320,12340" coordsize="338,2">
              <v:shape style="position:absolute;left:4320;top:12340;width:338;height:2" coordorigin="4320,12340" coordsize="338,2" path="m4320,12340l4658,12342e" filled="f" stroked="t" strokeweight=".7358pt" strokecolor="#000000">
                <v:path arrowok="t"/>
              </v:shape>
            </v:group>
            <v:group style="position:absolute;left:4320;top:12712;width:338;height:4" coordorigin="4320,12712" coordsize="338,4">
              <v:shape style="position:absolute;left:4320;top:12712;width:338;height:4" coordorigin="4320,12712" coordsize="338,4" path="m4320,12712l4658,12716e" filled="f" stroked="t" strokeweight=".7358pt" strokecolor="#000000">
                <v:path arrowok="t"/>
              </v:shape>
            </v:group>
            <v:group style="position:absolute;left:4320;top:2784;width:338;height:2" coordorigin="4320,2784" coordsize="338,2">
              <v:shape style="position:absolute;left:4320;top:2784;width:338;height:2" coordorigin="4320,2784" coordsize="338,2" path="m4320,2784l4658,2786e" filled="f" stroked="t" strokeweight=".7358pt" strokecolor="#000000">
                <v:path arrowok="t"/>
              </v:shape>
            </v:group>
            <v:group style="position:absolute;left:4320;top:12758;width:338;height:2" coordorigin="4320,12758" coordsize="338,2">
              <v:shape style="position:absolute;left:4320;top:12758;width:338;height:2" coordorigin="4320,12758" coordsize="338,2" path="m4320,12758l4658,12760e" filled="f" stroked="t" strokeweight=".7358pt" strokecolor="#000000">
                <v:path arrowok="t"/>
              </v:shape>
            </v:group>
            <v:group style="position:absolute;left:4306;top:13050;width:338;height:2" coordorigin="4306,13050" coordsize="338,2">
              <v:shape style="position:absolute;left:4306;top:13050;width:338;height:2" coordorigin="4306,13050" coordsize="338,2" path="m4306,13050l4644,13052e" filled="f" stroked="t" strokeweight=".7358pt" strokecolor="#000000">
                <v:path arrowok="t"/>
              </v:shape>
            </v:group>
            <v:group style="position:absolute;left:4652;top:12760;width:6;height:290" coordorigin="4652,12760" coordsize="6,290">
              <v:shape style="position:absolute;left:4652;top:12760;width:6;height:290" coordorigin="4652,12760" coordsize="6,290" path="m4658,12760l4652,13050e" filled="f" stroked="t" strokeweight=".7358pt" strokecolor="#000000">
                <v:path arrowok="t"/>
              </v:shape>
            </v:group>
            <v:group style="position:absolute;left:4634;top:10336;width:4;height:722" coordorigin="4634,10336" coordsize="4,722">
              <v:shape style="position:absolute;left:4634;top:10336;width:4;height:722" coordorigin="4634,10336" coordsize="4,722" path="m4634,10336l4638,11058e" filled="f" stroked="t" strokeweight=".7358pt" strokecolor="#000000">
                <v:path arrowok="t"/>
              </v:shape>
            </v:group>
            <v:group style="position:absolute;left:4290;top:10336;width:336;height:4" coordorigin="4290,10336" coordsize="336,4">
              <v:shape style="position:absolute;left:4290;top:10336;width:336;height:4" coordorigin="4290,10336" coordsize="336,4" path="m4290,10336l4626,10340e" filled="f" stroked="t" strokeweight=".7358pt" strokecolor="#000000">
                <v:path arrowok="t"/>
              </v:shape>
            </v:group>
            <v:group style="position:absolute;left:4316;top:11056;width:338;height:4" coordorigin="4316,11056" coordsize="338,4">
              <v:shape style="position:absolute;left:4316;top:11056;width:338;height:4" coordorigin="4316,11056" coordsize="338,4" path="m4316,11056l4654,11060e" filled="f" stroked="t" strokeweight=".7358pt" strokecolor="#000000">
                <v:path arrowok="t"/>
              </v:shape>
            </v:group>
            <w10:wrap type="none"/>
          </v:group>
        </w:pic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u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rou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14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271" w:lineRule="exact"/>
        <w:ind w:right="104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u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13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180" w:lineRule="exact"/>
        <w:jc w:val="left"/>
        <w:rPr>
          <w:sz w:val="18"/>
          <w:szCs w:val="18"/>
        </w:rPr>
      </w:pPr>
      <w:rPr/>
      <w:r>
        <w:rPr>
          <w:sz w:val="18"/>
          <w:szCs w:val="18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271" w:lineRule="exact"/>
        <w:ind w:right="104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u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16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271" w:lineRule="exact"/>
        <w:ind w:right="104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u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19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29" w:after="0" w:line="271" w:lineRule="exact"/>
        <w:ind w:right="104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u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20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300" w:lineRule="exact"/>
        <w:jc w:val="left"/>
        <w:rPr>
          <w:sz w:val="30"/>
          <w:szCs w:val="30"/>
        </w:rPr>
      </w:pPr>
      <w:rPr/>
      <w:r>
        <w:rPr>
          <w:sz w:val="30"/>
          <w:szCs w:val="30"/>
        </w:rPr>
      </w:r>
    </w:p>
    <w:p>
      <w:pPr>
        <w:spacing w:before="29" w:after="0" w:line="271" w:lineRule="exact"/>
        <w:ind w:right="92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u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ou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18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8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29" w:after="0" w:line="271" w:lineRule="exact"/>
        <w:ind w:right="105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rou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25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271" w:lineRule="exact"/>
        <w:ind w:right="104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u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o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21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29" w:after="0" w:line="240" w:lineRule="auto"/>
        <w:ind w:right="92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u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ou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22</w:t>
      </w:r>
    </w:p>
    <w:p>
      <w:pPr>
        <w:spacing w:before="6" w:after="0" w:line="120" w:lineRule="exact"/>
        <w:jc w:val="left"/>
        <w:rPr>
          <w:sz w:val="12"/>
          <w:szCs w:val="12"/>
        </w:rPr>
      </w:pPr>
      <w:rPr/>
      <w:r>
        <w:rPr>
          <w:sz w:val="12"/>
          <w:szCs w:val="12"/>
        </w:rPr>
      </w:r>
    </w:p>
    <w:p>
      <w:pPr>
        <w:spacing w:before="0" w:after="0" w:line="240" w:lineRule="auto"/>
        <w:ind w:right="105"/>
        <w:jc w:val="righ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roup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23</w:t>
      </w:r>
    </w:p>
    <w:sectPr>
      <w:type w:val="continuous"/>
      <w:pgSz w:w="7200" w:h="13240"/>
      <w:pgMar w:top="880" w:bottom="0" w:left="980" w:right="8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Relationship Id="rId7" Type="http://schemas.openxmlformats.org/officeDocument/2006/relationships/image" Target="media/image1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02:02:02Z</dcterms:created>
  <dcterms:modified xsi:type="dcterms:W3CDTF">2015-08-11T02:0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1T00:00:00Z</vt:filetime>
  </property>
  <property fmtid="{D5CDD505-2E9C-101B-9397-08002B2CF9AE}" pid="3" name="LastSaved">
    <vt:filetime>2015-08-10T00:00:00Z</vt:filetime>
  </property>
</Properties>
</file>